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B0E8CB" w14:textId="77777777" w:rsidR="00F1640F" w:rsidRPr="00413EB3" w:rsidRDefault="00F1640F" w:rsidP="00F1640F">
      <w:pPr>
        <w:spacing w:line="360" w:lineRule="auto"/>
        <w:jc w:val="center"/>
        <w:rPr>
          <w:sz w:val="28"/>
          <w:szCs w:val="28"/>
        </w:rPr>
      </w:pPr>
      <w:r w:rsidRPr="00413EB3">
        <w:rPr>
          <w:sz w:val="28"/>
          <w:szCs w:val="28"/>
        </w:rPr>
        <w:t>Characterization of non-adopters of COVID-19 non-pharmaceutical interventions: a national cross-sectional survey to assess attitudes and behaviours</w:t>
      </w:r>
    </w:p>
    <w:p w14:paraId="5ADFA929" w14:textId="77777777" w:rsidR="00F1640F" w:rsidRPr="00413EB3" w:rsidRDefault="00F1640F" w:rsidP="00F1640F">
      <w:pPr>
        <w:spacing w:line="360" w:lineRule="auto"/>
      </w:pPr>
    </w:p>
    <w:p w14:paraId="51696109" w14:textId="77777777" w:rsidR="00F1640F" w:rsidRPr="00413EB3" w:rsidRDefault="00F1640F" w:rsidP="00F1640F">
      <w:pPr>
        <w:spacing w:line="360" w:lineRule="auto"/>
        <w:jc w:val="center"/>
      </w:pPr>
      <w:r w:rsidRPr="00413EB3">
        <w:t>*</w:t>
      </w:r>
      <w:proofErr w:type="spellStart"/>
      <w:r w:rsidRPr="00413EB3">
        <w:t>Raynell</w:t>
      </w:r>
      <w:proofErr w:type="spellEnd"/>
      <w:r w:rsidRPr="00413EB3">
        <w:t xml:space="preserve"> Lang MD</w:t>
      </w:r>
      <w:r w:rsidRPr="00413EB3">
        <w:rPr>
          <w:vertAlign w:val="superscript"/>
        </w:rPr>
        <w:t>1</w:t>
      </w:r>
      <w:r w:rsidRPr="00413EB3">
        <w:t xml:space="preserve">, </w:t>
      </w:r>
      <w:proofErr w:type="spellStart"/>
      <w:r w:rsidRPr="00413EB3">
        <w:t>Omid</w:t>
      </w:r>
      <w:proofErr w:type="spellEnd"/>
      <w:r w:rsidRPr="00413EB3">
        <w:t xml:space="preserve"> </w:t>
      </w:r>
      <w:proofErr w:type="spellStart"/>
      <w:r w:rsidRPr="00413EB3">
        <w:t>Atabati</w:t>
      </w:r>
      <w:proofErr w:type="spellEnd"/>
      <w:r w:rsidRPr="00413EB3">
        <w:rPr>
          <w:sz w:val="22"/>
          <w:szCs w:val="22"/>
        </w:rPr>
        <w:t xml:space="preserve"> MSc</w:t>
      </w:r>
      <w:r w:rsidRPr="00413EB3">
        <w:rPr>
          <w:vertAlign w:val="superscript"/>
        </w:rPr>
        <w:t>2</w:t>
      </w:r>
      <w:r w:rsidRPr="00413EB3">
        <w:t xml:space="preserve">, Robert J. </w:t>
      </w:r>
      <w:proofErr w:type="spellStart"/>
      <w:r w:rsidRPr="00413EB3">
        <w:t>Oxoby</w:t>
      </w:r>
      <w:proofErr w:type="spellEnd"/>
      <w:r w:rsidRPr="00413EB3">
        <w:t xml:space="preserve"> PhD</w:t>
      </w:r>
      <w:r w:rsidRPr="00413EB3">
        <w:rPr>
          <w:vertAlign w:val="superscript"/>
        </w:rPr>
        <w:t>2</w:t>
      </w:r>
      <w:r w:rsidRPr="00413EB3">
        <w:t xml:space="preserve">, Mehdi </w:t>
      </w:r>
      <w:proofErr w:type="spellStart"/>
      <w:r w:rsidRPr="00413EB3">
        <w:t>Mourali</w:t>
      </w:r>
      <w:proofErr w:type="spellEnd"/>
      <w:r w:rsidRPr="00413EB3">
        <w:t xml:space="preserve"> PhD</w:t>
      </w:r>
      <w:r w:rsidRPr="00413EB3">
        <w:rPr>
          <w:vertAlign w:val="superscript"/>
        </w:rPr>
        <w:t>3</w:t>
      </w:r>
      <w:r w:rsidRPr="00413EB3">
        <w:t xml:space="preserve">, </w:t>
      </w:r>
    </w:p>
    <w:p w14:paraId="52BC79A0" w14:textId="77777777" w:rsidR="00F1640F" w:rsidRPr="00413EB3" w:rsidRDefault="00F1640F" w:rsidP="00F1640F">
      <w:pPr>
        <w:spacing w:line="360" w:lineRule="auto"/>
        <w:jc w:val="center"/>
      </w:pPr>
      <w:r w:rsidRPr="00413EB3">
        <w:t>Blake Shaffer PhD</w:t>
      </w:r>
      <w:r w:rsidRPr="00413EB3">
        <w:rPr>
          <w:vertAlign w:val="superscript"/>
        </w:rPr>
        <w:t>2</w:t>
      </w:r>
      <w:r w:rsidRPr="00413EB3">
        <w:t>, Hasan Sheikh MD MPA</w:t>
      </w:r>
      <w:r w:rsidRPr="00413EB3">
        <w:rPr>
          <w:vertAlign w:val="superscript"/>
        </w:rPr>
        <w:t>4</w:t>
      </w:r>
      <w:r w:rsidRPr="00413EB3">
        <w:t>, Madison M. Fullerton MSc</w:t>
      </w:r>
      <w:r w:rsidRPr="00413EB3">
        <w:rPr>
          <w:vertAlign w:val="superscript"/>
        </w:rPr>
        <w:t>5</w:t>
      </w:r>
      <w:r w:rsidRPr="00413EB3">
        <w:t xml:space="preserve">, </w:t>
      </w:r>
    </w:p>
    <w:p w14:paraId="2392C36C" w14:textId="77777777" w:rsidR="00F1640F" w:rsidRPr="00413EB3" w:rsidRDefault="00F1640F" w:rsidP="00F1640F">
      <w:pPr>
        <w:spacing w:line="360" w:lineRule="auto"/>
        <w:jc w:val="center"/>
      </w:pPr>
      <w:r w:rsidRPr="00413EB3">
        <w:t xml:space="preserve">Theresa Tang </w:t>
      </w:r>
      <w:proofErr w:type="spellStart"/>
      <w:r w:rsidRPr="00413EB3">
        <w:t>BHSc</w:t>
      </w:r>
      <w:proofErr w:type="spellEnd"/>
      <w:r w:rsidRPr="00413EB3">
        <w:t>(</w:t>
      </w:r>
      <w:proofErr w:type="spellStart"/>
      <w:r w:rsidRPr="00413EB3">
        <w:t>Hons</w:t>
      </w:r>
      <w:proofErr w:type="spellEnd"/>
      <w:r w:rsidRPr="00413EB3">
        <w:t>)</w:t>
      </w:r>
      <w:r w:rsidRPr="00413EB3">
        <w:rPr>
          <w:vertAlign w:val="superscript"/>
        </w:rPr>
        <w:t>5</w:t>
      </w:r>
      <w:r w:rsidRPr="00413EB3">
        <w:t xml:space="preserve">, </w:t>
      </w:r>
      <w:proofErr w:type="spellStart"/>
      <w:r w:rsidRPr="00413EB3">
        <w:t>Jeanna</w:t>
      </w:r>
      <w:proofErr w:type="spellEnd"/>
      <w:r w:rsidRPr="00413EB3">
        <w:t xml:space="preserve"> Parsons Leigh PhD</w:t>
      </w:r>
      <w:r w:rsidRPr="00413EB3">
        <w:rPr>
          <w:vertAlign w:val="superscript"/>
        </w:rPr>
        <w:t>6</w:t>
      </w:r>
      <w:r w:rsidRPr="00413EB3">
        <w:t xml:space="preserve">, Braden J. </w:t>
      </w:r>
      <w:proofErr w:type="spellStart"/>
      <w:r w:rsidRPr="00413EB3">
        <w:t>Manns</w:t>
      </w:r>
      <w:proofErr w:type="spellEnd"/>
      <w:r w:rsidRPr="00413EB3">
        <w:t xml:space="preserve"> MD MSc</w:t>
      </w:r>
      <w:r w:rsidRPr="00413EB3">
        <w:rPr>
          <w:vertAlign w:val="superscript"/>
        </w:rPr>
        <w:t>1,5</w:t>
      </w:r>
      <w:r w:rsidRPr="00413EB3">
        <w:t>, Deborah A. Marshall PhD</w:t>
      </w:r>
      <w:r w:rsidRPr="00413EB3">
        <w:rPr>
          <w:vertAlign w:val="superscript"/>
        </w:rPr>
        <w:t>1,5</w:t>
      </w:r>
      <w:r w:rsidRPr="00413EB3">
        <w:t xml:space="preserve">, Noah M. </w:t>
      </w:r>
      <w:proofErr w:type="spellStart"/>
      <w:r w:rsidRPr="00413EB3">
        <w:t>Ivers</w:t>
      </w:r>
      <w:proofErr w:type="spellEnd"/>
      <w:r w:rsidRPr="00413EB3">
        <w:t xml:space="preserve"> MD PhD</w:t>
      </w:r>
      <w:r w:rsidRPr="00413EB3">
        <w:rPr>
          <w:vertAlign w:val="superscript"/>
        </w:rPr>
        <w:t>7</w:t>
      </w:r>
      <w:r w:rsidRPr="00413EB3">
        <w:t xml:space="preserve">, Scott C. </w:t>
      </w:r>
      <w:proofErr w:type="spellStart"/>
      <w:r w:rsidRPr="00413EB3">
        <w:t>Ratzan</w:t>
      </w:r>
      <w:proofErr w:type="spellEnd"/>
      <w:r w:rsidRPr="00413EB3">
        <w:t xml:space="preserve"> MD MPA MA</w:t>
      </w:r>
      <w:r w:rsidRPr="00413EB3">
        <w:rPr>
          <w:vertAlign w:val="superscript"/>
        </w:rPr>
        <w:t>8</w:t>
      </w:r>
      <w:r w:rsidRPr="00413EB3">
        <w:t xml:space="preserve">, </w:t>
      </w:r>
    </w:p>
    <w:p w14:paraId="505FC6F9" w14:textId="77777777" w:rsidR="00F1640F" w:rsidRPr="00413EB3" w:rsidRDefault="00F1640F" w:rsidP="00F1640F">
      <w:pPr>
        <w:spacing w:line="360" w:lineRule="auto"/>
        <w:jc w:val="center"/>
      </w:pPr>
      <w:r w:rsidRPr="00413EB3">
        <w:t>Jia Hu MD</w:t>
      </w:r>
      <w:r w:rsidRPr="00413EB3">
        <w:rPr>
          <w:vertAlign w:val="superscript"/>
        </w:rPr>
        <w:t>5</w:t>
      </w:r>
      <w:r w:rsidRPr="00413EB3">
        <w:t>, Jamie L. Benham MD PhD</w:t>
      </w:r>
      <w:r w:rsidRPr="00413EB3">
        <w:rPr>
          <w:vertAlign w:val="superscript"/>
        </w:rPr>
        <w:t>1,5</w:t>
      </w:r>
    </w:p>
    <w:p w14:paraId="056115E7" w14:textId="77777777" w:rsidR="00F1640F" w:rsidRPr="00413EB3" w:rsidRDefault="00F1640F" w:rsidP="00F1640F">
      <w:pPr>
        <w:spacing w:line="360" w:lineRule="auto"/>
        <w:jc w:val="center"/>
      </w:pPr>
    </w:p>
    <w:p w14:paraId="7891F16B" w14:textId="77777777" w:rsidR="00F1640F" w:rsidRPr="00413EB3" w:rsidRDefault="00F1640F" w:rsidP="00F1640F">
      <w:pPr>
        <w:spacing w:line="360" w:lineRule="auto"/>
      </w:pPr>
      <w:r w:rsidRPr="00413EB3">
        <w:rPr>
          <w:vertAlign w:val="superscript"/>
        </w:rPr>
        <w:t xml:space="preserve">1 </w:t>
      </w:r>
      <w:r w:rsidRPr="00413EB3">
        <w:t>Department of Medicine, Cumming School of Medicine, University of Calgary, Calgary, AB, Canada</w:t>
      </w:r>
    </w:p>
    <w:p w14:paraId="11E7800C" w14:textId="77777777" w:rsidR="00F1640F" w:rsidRPr="00413EB3" w:rsidRDefault="00F1640F" w:rsidP="00F1640F">
      <w:pPr>
        <w:spacing w:line="360" w:lineRule="auto"/>
      </w:pPr>
      <w:r w:rsidRPr="00413EB3">
        <w:rPr>
          <w:vertAlign w:val="superscript"/>
        </w:rPr>
        <w:t>2</w:t>
      </w:r>
      <w:r w:rsidRPr="00413EB3">
        <w:t xml:space="preserve"> Department of Economics, Faculty of Arts, University of Calgary, Calgary, AB, Canada</w:t>
      </w:r>
    </w:p>
    <w:p w14:paraId="79280EAB" w14:textId="77777777" w:rsidR="00F1640F" w:rsidRPr="00413EB3" w:rsidRDefault="00F1640F" w:rsidP="00F1640F">
      <w:pPr>
        <w:spacing w:line="360" w:lineRule="auto"/>
      </w:pPr>
      <w:r w:rsidRPr="00413EB3">
        <w:rPr>
          <w:vertAlign w:val="superscript"/>
        </w:rPr>
        <w:t xml:space="preserve">3 </w:t>
      </w:r>
      <w:r w:rsidRPr="00413EB3">
        <w:t>Haskayne School of Business, University of Calgary, Calgary, AB, Canada</w:t>
      </w:r>
    </w:p>
    <w:p w14:paraId="10C7ACD0" w14:textId="77777777" w:rsidR="00F1640F" w:rsidRPr="00413EB3" w:rsidRDefault="00F1640F" w:rsidP="00F1640F">
      <w:pPr>
        <w:spacing w:line="360" w:lineRule="auto"/>
      </w:pPr>
      <w:r w:rsidRPr="00413EB3">
        <w:rPr>
          <w:vertAlign w:val="superscript"/>
        </w:rPr>
        <w:t xml:space="preserve">4 </w:t>
      </w:r>
      <w:r w:rsidRPr="00413EB3">
        <w:t>Department of Family and Community Medicine, University of Toronto, Toronto, ON, Canada</w:t>
      </w:r>
    </w:p>
    <w:p w14:paraId="573D503F" w14:textId="77777777" w:rsidR="00F1640F" w:rsidRPr="00413EB3" w:rsidRDefault="00F1640F" w:rsidP="00F1640F">
      <w:pPr>
        <w:spacing w:line="360" w:lineRule="auto"/>
      </w:pPr>
      <w:r w:rsidRPr="00413EB3">
        <w:rPr>
          <w:vertAlign w:val="superscript"/>
        </w:rPr>
        <w:t xml:space="preserve">5 </w:t>
      </w:r>
      <w:r w:rsidRPr="00413EB3">
        <w:t>Department of Community Health Sciences, Cumming School of Medicine, University of Calgary, Calgary, AB, Canada</w:t>
      </w:r>
    </w:p>
    <w:p w14:paraId="663C72ED" w14:textId="77777777" w:rsidR="00F1640F" w:rsidRPr="00413EB3" w:rsidRDefault="00F1640F" w:rsidP="00F1640F">
      <w:pPr>
        <w:spacing w:line="360" w:lineRule="auto"/>
        <w:rPr>
          <w:shd w:val="clear" w:color="auto" w:fill="FFFFFF"/>
        </w:rPr>
      </w:pPr>
      <w:r w:rsidRPr="00413EB3">
        <w:rPr>
          <w:vertAlign w:val="superscript"/>
        </w:rPr>
        <w:t xml:space="preserve">6 </w:t>
      </w:r>
      <w:r w:rsidRPr="00413EB3">
        <w:rPr>
          <w:shd w:val="clear" w:color="auto" w:fill="FFFFFF"/>
        </w:rPr>
        <w:t>Faculty of Health, School of Health Administration, Dalhousie University, Halifax, Nova Scotia, Canada, Department of Critical Care Medicine, University of Calgary, Calgary, Alberta, Canada</w:t>
      </w:r>
    </w:p>
    <w:p w14:paraId="3811D979" w14:textId="77777777" w:rsidR="00F1640F" w:rsidRPr="00413EB3" w:rsidRDefault="00F1640F" w:rsidP="00F1640F">
      <w:pPr>
        <w:spacing w:line="360" w:lineRule="auto"/>
      </w:pPr>
      <w:r w:rsidRPr="00413EB3">
        <w:rPr>
          <w:vertAlign w:val="superscript"/>
        </w:rPr>
        <w:t xml:space="preserve">7 </w:t>
      </w:r>
      <w:r w:rsidRPr="00413EB3">
        <w:t>Women's College Hospital Institute for Health System Solutions and Virtual Care, Women's College Hospital, Toronto, ON, Canada; Institute for Health Policy, Management and Evaluation, University of Toronto, Toronto, ON, Canada</w:t>
      </w:r>
    </w:p>
    <w:p w14:paraId="1FD0B599" w14:textId="77777777" w:rsidR="00F1640F" w:rsidRPr="00413EB3" w:rsidRDefault="00F1640F" w:rsidP="00F1640F">
      <w:r w:rsidRPr="00413EB3">
        <w:rPr>
          <w:vertAlign w:val="superscript"/>
        </w:rPr>
        <w:t xml:space="preserve">8 </w:t>
      </w:r>
      <w:r w:rsidRPr="00413EB3">
        <w:rPr>
          <w:shd w:val="clear" w:color="auto" w:fill="FFFFFF"/>
        </w:rPr>
        <w:t>City University of New York Graduate School of Public Health &amp; Health Policy, New York, NY, USA</w:t>
      </w:r>
    </w:p>
    <w:p w14:paraId="09460F0F" w14:textId="5FBC5C2F" w:rsidR="00F1640F" w:rsidRPr="00413EB3" w:rsidRDefault="00F1640F"/>
    <w:p w14:paraId="58295795" w14:textId="4511C72B" w:rsidR="00F1640F" w:rsidRPr="00413EB3" w:rsidRDefault="00F1640F"/>
    <w:p w14:paraId="5612A6DE" w14:textId="24988238" w:rsidR="00F1640F" w:rsidRPr="00413EB3" w:rsidRDefault="00F1640F"/>
    <w:tbl>
      <w:tblPr>
        <w:tblStyle w:val="TableGrid"/>
        <w:tblpPr w:leftFromText="180" w:rightFromText="180" w:vertAnchor="page" w:horzAnchor="margin" w:tblpXSpec="center" w:tblpY="507"/>
        <w:tblW w:w="15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8"/>
        <w:gridCol w:w="1132"/>
        <w:gridCol w:w="1408"/>
        <w:gridCol w:w="1287"/>
        <w:gridCol w:w="1268"/>
        <w:gridCol w:w="7"/>
        <w:gridCol w:w="1276"/>
        <w:gridCol w:w="1278"/>
        <w:gridCol w:w="1275"/>
        <w:gridCol w:w="1281"/>
        <w:gridCol w:w="1276"/>
      </w:tblGrid>
      <w:tr w:rsidR="00413EB3" w:rsidRPr="00413EB3" w14:paraId="56B446A8" w14:textId="77777777" w:rsidTr="00F1640F">
        <w:trPr>
          <w:trHeight w:val="274"/>
        </w:trPr>
        <w:tc>
          <w:tcPr>
            <w:tcW w:w="15026" w:type="dxa"/>
            <w:gridSpan w:val="11"/>
            <w:tcBorders>
              <w:right w:val="single" w:sz="4" w:space="0" w:color="auto"/>
            </w:tcBorders>
          </w:tcPr>
          <w:p w14:paraId="67AC43D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</w:rPr>
              <w:lastRenderedPageBreak/>
              <w:t xml:space="preserve">Supplemental Table 1.  Participant characteristics associated with adoption of COVID-19 non-pharmaceutical interventions </w:t>
            </w:r>
          </w:p>
        </w:tc>
      </w:tr>
      <w:tr w:rsidR="00413EB3" w:rsidRPr="00413EB3" w14:paraId="0B113F87" w14:textId="77777777" w:rsidTr="00F1640F">
        <w:trPr>
          <w:trHeight w:val="274"/>
        </w:trPr>
        <w:tc>
          <w:tcPr>
            <w:tcW w:w="3538" w:type="dxa"/>
            <w:vMerge w:val="restart"/>
            <w:tcBorders>
              <w:right w:val="single" w:sz="4" w:space="0" w:color="auto"/>
            </w:tcBorders>
          </w:tcPr>
          <w:p w14:paraId="5D077EE9" w14:textId="77777777" w:rsidR="00F1640F" w:rsidRPr="00413EB3" w:rsidRDefault="00F1640F" w:rsidP="00F1640F">
            <w:pPr>
              <w:rPr>
                <w:b/>
                <w:bCs/>
                <w:sz w:val="18"/>
                <w:szCs w:val="18"/>
              </w:rPr>
            </w:pPr>
          </w:p>
          <w:p w14:paraId="039C8F5C" w14:textId="77777777" w:rsidR="00F1640F" w:rsidRPr="00413EB3" w:rsidRDefault="00F1640F" w:rsidP="00F1640F">
            <w:pPr>
              <w:rPr>
                <w:b/>
                <w:bCs/>
                <w:sz w:val="18"/>
                <w:szCs w:val="18"/>
              </w:rPr>
            </w:pPr>
          </w:p>
          <w:p w14:paraId="28346050" w14:textId="77777777" w:rsidR="00F1640F" w:rsidRPr="00413EB3" w:rsidRDefault="00F1640F" w:rsidP="00F1640F">
            <w:pPr>
              <w:rPr>
                <w:sz w:val="18"/>
                <w:szCs w:val="18"/>
                <w:lang w:eastAsia="en-CA"/>
              </w:rPr>
            </w:pPr>
            <w:r w:rsidRPr="00413EB3">
              <w:rPr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13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C5FB71F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</w:p>
          <w:p w14:paraId="7F012D33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</w:p>
          <w:p w14:paraId="6B2FF0FD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>Total</w:t>
            </w:r>
          </w:p>
          <w:p w14:paraId="293D16AB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 xml:space="preserve">N=4503(%) </w:t>
            </w:r>
          </w:p>
        </w:tc>
        <w:tc>
          <w:tcPr>
            <w:tcW w:w="269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79B623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>Physical Distancing</w:t>
            </w:r>
          </w:p>
        </w:tc>
        <w:tc>
          <w:tcPr>
            <w:tcW w:w="2551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0F144F8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>Masking</w:t>
            </w:r>
          </w:p>
        </w:tc>
        <w:tc>
          <w:tcPr>
            <w:tcW w:w="255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93C66B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>Avoiding Crowded Spaces</w:t>
            </w:r>
          </w:p>
        </w:tc>
        <w:tc>
          <w:tcPr>
            <w:tcW w:w="255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D3DE89A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>Staying home when sick</w:t>
            </w:r>
          </w:p>
        </w:tc>
      </w:tr>
      <w:tr w:rsidR="00413EB3" w:rsidRPr="00413EB3" w14:paraId="4FAFA379" w14:textId="77777777" w:rsidTr="00F1640F">
        <w:tc>
          <w:tcPr>
            <w:tcW w:w="353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FBEE0E1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5F27A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</w:tcBorders>
          </w:tcPr>
          <w:p w14:paraId="6CF40AE2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>Always/</w:t>
            </w:r>
          </w:p>
          <w:p w14:paraId="695274C3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 xml:space="preserve">Mostly </w:t>
            </w:r>
          </w:p>
          <w:p w14:paraId="1B565600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>(N=3782)(%)</w:t>
            </w:r>
          </w:p>
        </w:tc>
        <w:tc>
          <w:tcPr>
            <w:tcW w:w="1287" w:type="dxa"/>
            <w:tcBorders>
              <w:bottom w:val="single" w:sz="4" w:space="0" w:color="auto"/>
              <w:right w:val="single" w:sz="4" w:space="0" w:color="auto"/>
            </w:tcBorders>
          </w:tcPr>
          <w:p w14:paraId="5A2E0CD3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>Sometimes/</w:t>
            </w:r>
          </w:p>
          <w:p w14:paraId="33AED7CA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 xml:space="preserve">Rarely/Never </w:t>
            </w:r>
          </w:p>
          <w:p w14:paraId="559931C1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>(N=721)(%)</w:t>
            </w:r>
          </w:p>
        </w:tc>
        <w:tc>
          <w:tcPr>
            <w:tcW w:w="1268" w:type="dxa"/>
            <w:tcBorders>
              <w:left w:val="single" w:sz="4" w:space="0" w:color="auto"/>
              <w:bottom w:val="single" w:sz="4" w:space="0" w:color="auto"/>
            </w:tcBorders>
          </w:tcPr>
          <w:p w14:paraId="71169CFD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>Always/</w:t>
            </w:r>
          </w:p>
          <w:p w14:paraId="0B919AF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>Mostly (N=3873)(%)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BF37FC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>Sometimes/</w:t>
            </w:r>
          </w:p>
          <w:p w14:paraId="777AB589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 xml:space="preserve">Rarely/Never </w:t>
            </w:r>
          </w:p>
          <w:p w14:paraId="39932F7F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>(N=631)(%)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</w:tcBorders>
          </w:tcPr>
          <w:p w14:paraId="5E91F62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>Always/</w:t>
            </w:r>
          </w:p>
          <w:p w14:paraId="209DEA6D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>Mostly (N=3517)(%)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</w:tcPr>
          <w:p w14:paraId="65371569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>Sometimes/</w:t>
            </w:r>
          </w:p>
          <w:p w14:paraId="0D3D57BB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 xml:space="preserve">Rarely/Never </w:t>
            </w:r>
          </w:p>
          <w:p w14:paraId="055B5AB5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>(N=986)(%)</w:t>
            </w: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</w:tcBorders>
          </w:tcPr>
          <w:p w14:paraId="1CB386F5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>Always/</w:t>
            </w:r>
          </w:p>
          <w:p w14:paraId="2E4D1722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>Mostly (N=3857)(%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5E7D3AAF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>Sometimes/</w:t>
            </w:r>
          </w:p>
          <w:p w14:paraId="0541226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 xml:space="preserve">Rarely/Never </w:t>
            </w:r>
          </w:p>
          <w:p w14:paraId="2ED22A5B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>(N=646)(%)</w:t>
            </w:r>
          </w:p>
        </w:tc>
      </w:tr>
      <w:tr w:rsidR="00413EB3" w:rsidRPr="00413EB3" w14:paraId="2E445A79" w14:textId="77777777" w:rsidTr="00F1640F">
        <w:tc>
          <w:tcPr>
            <w:tcW w:w="3538" w:type="dxa"/>
            <w:tcBorders>
              <w:top w:val="single" w:sz="4" w:space="0" w:color="auto"/>
              <w:right w:val="single" w:sz="4" w:space="0" w:color="auto"/>
            </w:tcBorders>
          </w:tcPr>
          <w:p w14:paraId="201F3E90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>Biologic Sex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AFD97A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</w:tcBorders>
          </w:tcPr>
          <w:p w14:paraId="1A36FBE2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auto"/>
              <w:right w:val="single" w:sz="4" w:space="0" w:color="auto"/>
            </w:tcBorders>
          </w:tcPr>
          <w:p w14:paraId="4A69C96B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5760F02D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3CEAD42D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</w:tcBorders>
          </w:tcPr>
          <w:p w14:paraId="17DA966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</w:tcPr>
          <w:p w14:paraId="37C95911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</w:tcBorders>
          </w:tcPr>
          <w:p w14:paraId="426AC4FB" w14:textId="77777777" w:rsidR="00F1640F" w:rsidRPr="00413EB3" w:rsidRDefault="00F1640F" w:rsidP="00F1640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1513A8ED" w14:textId="77777777" w:rsidR="00F1640F" w:rsidRPr="00413EB3" w:rsidRDefault="00F1640F" w:rsidP="00F1640F">
            <w:pPr>
              <w:rPr>
                <w:sz w:val="18"/>
                <w:szCs w:val="18"/>
              </w:rPr>
            </w:pPr>
          </w:p>
        </w:tc>
      </w:tr>
      <w:tr w:rsidR="00413EB3" w:rsidRPr="00413EB3" w14:paraId="4327F293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0F4FADA6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Male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7EC57D09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205 (49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795ACA43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756 (80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2B0E6041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449 (20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618F7773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798 (82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57E66ED0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407 (18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3E35FAF4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598 (72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37E930DE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607 (28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08048068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780 (81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FBEBB66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425 (19)</w:t>
            </w:r>
          </w:p>
        </w:tc>
      </w:tr>
      <w:tr w:rsidR="00413EB3" w:rsidRPr="00413EB3" w14:paraId="524D977F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6E91C5EB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Female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6962C460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298 (51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0D148865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026 (88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67C14549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72 (12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7C8BDD01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075 (90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1CAA6740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23 (10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5047CDB4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919 (84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6DAB48DB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379 (16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5F16EAE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077 (90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D3F5932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21 (10)</w:t>
            </w:r>
          </w:p>
        </w:tc>
      </w:tr>
      <w:tr w:rsidR="00413EB3" w:rsidRPr="00413EB3" w14:paraId="2078E9E0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05B9D628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 xml:space="preserve">Age (years) 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4559690A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121F7A6E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5CA8809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475AD8C8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033B5105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159FD08F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2F10CA14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322540BA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A30E2C8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</w:tr>
      <w:tr w:rsidR="00413EB3" w:rsidRPr="00413EB3" w14:paraId="3ECD4D86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59B0FA55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 xml:space="preserve">   18-34 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7580856A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341 (30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5E8B1AFB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079 (80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1997098B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62 (20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5255E4B9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173 (87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44347522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68 (13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2B7E70B8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003 (75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2CB714BE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338 (25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06A384F5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143 (85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A306CDE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98 (15)</w:t>
            </w:r>
          </w:p>
        </w:tc>
      </w:tr>
      <w:tr w:rsidR="00413EB3" w:rsidRPr="00413EB3" w14:paraId="72672A87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6523F574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 xml:space="preserve">   35-54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2F8C52EF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589 (35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355674F7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279 (80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50D1EEE9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310 (20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20C74FEA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324 (83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195193B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65 (17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699D50F6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197 (75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5337DA03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392 (25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20B38D78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338 (84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346E90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51 (16)</w:t>
            </w:r>
          </w:p>
        </w:tc>
      </w:tr>
      <w:tr w:rsidR="00413EB3" w:rsidRPr="00413EB3" w14:paraId="58DF8E0C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7AD76D95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 xml:space="preserve">  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≥</m:t>
              </m:r>
            </m:oMath>
            <w:r w:rsidRPr="00413EB3">
              <w:rPr>
                <w:sz w:val="18"/>
                <w:szCs w:val="18"/>
              </w:rPr>
              <w:t>55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3593E6BD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573 (35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0607B303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424 (91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706B1F1A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49 (9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58951E4E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376 (87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6BB88BE5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97 (13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21DBD02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317 (84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08CDE4C1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56 (16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5DCD7F80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376 (87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FA144F7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97 (13)</w:t>
            </w:r>
          </w:p>
        </w:tc>
      </w:tr>
      <w:tr w:rsidR="00413EB3" w:rsidRPr="00413EB3" w14:paraId="4D55E58A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135945CB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>Province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62D731A5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749869EB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16245A8E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left w:val="single" w:sz="4" w:space="0" w:color="auto"/>
            </w:tcBorders>
          </w:tcPr>
          <w:p w14:paraId="0BB2A892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FF9983E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05526D00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462C50BF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2D228E9F" w14:textId="77777777" w:rsidR="00F1640F" w:rsidRPr="00413EB3" w:rsidRDefault="00F1640F" w:rsidP="00F1640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1C63E6F" w14:textId="77777777" w:rsidR="00F1640F" w:rsidRPr="00413EB3" w:rsidRDefault="00F1640F" w:rsidP="00F1640F">
            <w:pPr>
              <w:rPr>
                <w:sz w:val="18"/>
                <w:szCs w:val="18"/>
              </w:rPr>
            </w:pPr>
          </w:p>
        </w:tc>
      </w:tr>
      <w:tr w:rsidR="00413EB3" w:rsidRPr="00413EB3" w14:paraId="3CF71CB0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7353C854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 xml:space="preserve">   Alberta 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70393F9D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003 (44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5F4A6909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589 (79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44AC79FA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414 (21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27D04164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590 (79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7B695D6F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413 (21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14326FCD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426 (71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6DF7C457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577 (29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553438A3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667 (83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F6DA8F2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336 (17)</w:t>
            </w:r>
          </w:p>
        </w:tc>
      </w:tr>
      <w:tr w:rsidR="00413EB3" w:rsidRPr="00413EB3" w14:paraId="2F72F2D2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6F145E6E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 xml:space="preserve">   British Columbia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7B77A1A3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502 (11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3780D7D6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446 (88.8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64E4FCB0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56 (11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3FBEE4DF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436 (87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195F1F4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66 (12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714069BE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426 (85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4F2594A2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76 (15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6FC3F95E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436 (87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C428847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66 (13)</w:t>
            </w:r>
          </w:p>
        </w:tc>
      </w:tr>
      <w:tr w:rsidR="00413EB3" w:rsidRPr="00413EB3" w14:paraId="42BED19B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67DA32C3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  <w:vertAlign w:val="superscript"/>
              </w:rPr>
            </w:pPr>
            <w:r w:rsidRPr="00413EB3">
              <w:rPr>
                <w:sz w:val="18"/>
                <w:szCs w:val="18"/>
              </w:rPr>
              <w:t xml:space="preserve">   Prairie Provinces</w:t>
            </w:r>
            <w:r w:rsidRPr="00413EB3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38DA3FD4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445 (10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27CF6B74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365 (82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5B5A06E6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80 (18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27C78384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360 (81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2C0D3040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85 (19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1100E42A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352 (79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6A3DDBB9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93 (21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62233873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378 (85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C39715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67 (15)</w:t>
            </w:r>
          </w:p>
        </w:tc>
      </w:tr>
      <w:tr w:rsidR="00413EB3" w:rsidRPr="00413EB3" w14:paraId="1248CC8A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2D7BF277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 xml:space="preserve">   Ontario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071179D4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800 (18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447B6F24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706 (88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4E638999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94 (12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5BA2A466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763 (95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0989B387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37 (5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02B8E6B0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689 (86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0A769A99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11 (14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03159CF4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713 (89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F32FE0B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87 (11)</w:t>
            </w:r>
          </w:p>
        </w:tc>
      </w:tr>
      <w:tr w:rsidR="00413EB3" w:rsidRPr="00413EB3" w14:paraId="70FE84CD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0DDB73DF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 xml:space="preserve">   Quebec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36F8EC28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502 (11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06889293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454 (90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406BD54A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48 (10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03E24117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489 (97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19E7D498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37 (3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6DD37866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425 (85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64BECF33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77 (15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071FB1F8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441 (88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5FB33C9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61 (12)</w:t>
            </w:r>
          </w:p>
        </w:tc>
      </w:tr>
      <w:tr w:rsidR="00413EB3" w:rsidRPr="00413EB3" w14:paraId="61AD0F65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6F39A40E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  <w:vertAlign w:val="superscript"/>
              </w:rPr>
            </w:pPr>
            <w:r w:rsidRPr="00413EB3">
              <w:rPr>
                <w:sz w:val="18"/>
                <w:szCs w:val="18"/>
              </w:rPr>
              <w:t xml:space="preserve">   Atlantic Provinces</w:t>
            </w:r>
            <w:r w:rsidRPr="00413EB3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1157A965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51 (6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6B0A485A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22 (88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04869B89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9 (12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3B098D8B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35 (94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7887DEDD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6 (6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0F7DCE88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99 (79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6868EFD3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52 (21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1CC5693E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22 (88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C631F1A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9 (12)</w:t>
            </w:r>
          </w:p>
        </w:tc>
      </w:tr>
      <w:tr w:rsidR="00413EB3" w:rsidRPr="00413EB3" w14:paraId="50268878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4734858F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 xml:space="preserve">Annual Household Income 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44F4A00E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77AD2282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4811C4DF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6CBA6B5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46B5AC25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4299EDDE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2647431A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16E6140A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39B8413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</w:tr>
      <w:tr w:rsidR="00413EB3" w:rsidRPr="00413EB3" w14:paraId="37D4B86F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714E4CF1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 xml:space="preserve">   &lt;$50,000 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63EAA239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951 (21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3B5E5B78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832 (87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2DE7E09D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19 (13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33A0AE98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857 (90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3656C29A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94 (10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39746F6E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777 (82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42E38E80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74 (18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2EDE9F8A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826 (87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D9B3F36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25 (13)</w:t>
            </w:r>
          </w:p>
        </w:tc>
      </w:tr>
      <w:tr w:rsidR="00413EB3" w:rsidRPr="00413EB3" w14:paraId="19E3ED7B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76B44E8A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 xml:space="preserve">   $50,000-$99,999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7E360AA0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332 (30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7A429E1F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130 (85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68B91128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02 (15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1ED41C27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151 (86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4A48B7DE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81 (14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62C2A639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048 (79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606FCC18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84 (21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3BF5AA6F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132 (85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A982583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00 (15)</w:t>
            </w:r>
          </w:p>
        </w:tc>
      </w:tr>
      <w:tr w:rsidR="00413EB3" w:rsidRPr="00413EB3" w14:paraId="4FADAB1C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581A47D2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 xml:space="preserve">   $100,000-$199,999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03422FB7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354 (30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1D2D2C97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121 (83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69145DAB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33 (17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4D5A5E89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148 (85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1EE97973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06 (15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7DE4F5C8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042 (77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53B60506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312 (23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08EB8B54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161 (86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F4CC851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93 (14)</w:t>
            </w:r>
          </w:p>
        </w:tc>
      </w:tr>
      <w:tr w:rsidR="00413EB3" w:rsidRPr="00413EB3" w14:paraId="54628914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548A2949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 xml:space="preserve">  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≥</m:t>
              </m:r>
            </m:oMath>
            <w:r w:rsidRPr="00413EB3">
              <w:rPr>
                <w:sz w:val="18"/>
                <w:szCs w:val="18"/>
              </w:rPr>
              <w:t>$200,000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535EC6B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14 (5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75FB05BE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63 (76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3A1835FF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51 (24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4DDC47B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72 (80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16B8D7CF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42 (20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4C3BD1E0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44 (67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2DEF68A0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70 (33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548D8B54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75 (82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527011D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39 (18)</w:t>
            </w:r>
          </w:p>
        </w:tc>
      </w:tr>
      <w:tr w:rsidR="00413EB3" w:rsidRPr="00413EB3" w14:paraId="5814D4F1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6331B269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 xml:space="preserve">   Rather Not Say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04964070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652 (15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1332B772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536 (82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1BB45114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16 (18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6F973CB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545 (84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1801FBA6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07 (16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1F1FD2D1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506 (78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22E768A8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46 (22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22A6A882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563 (86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E9B54E5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89 (14)</w:t>
            </w:r>
          </w:p>
        </w:tc>
      </w:tr>
      <w:tr w:rsidR="00413EB3" w:rsidRPr="00413EB3" w14:paraId="5C4977F9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323A1637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 xml:space="preserve">Highest Education 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79730EB3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4E07D73F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1DD96D39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393FD54F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60E71AFA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1D02DC83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11D25274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4CB1DCD8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E7226DB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</w:tr>
      <w:tr w:rsidR="00413EB3" w:rsidRPr="00413EB3" w14:paraId="260F7511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098C7230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 xml:space="preserve">   High School Graduate or less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6C055009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898 (20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22DC56BE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731 (81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79F87908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67 (19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4C482915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731 (81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075CEA2B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67 (19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12901771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682 (76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3CDFF6C9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16 (24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770B415A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749 (83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5D70CB7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49 (17)</w:t>
            </w:r>
          </w:p>
        </w:tc>
      </w:tr>
      <w:tr w:rsidR="00413EB3" w:rsidRPr="00413EB3" w14:paraId="1BF85347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3A0AC393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 xml:space="preserve">   Some College or Trade School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49FDB34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840 (19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24D43CB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694 (83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7D2AAEC4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46 (17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697F976D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692 (82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5EE1251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48 (18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7E598E51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640 (76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4CB5AFE3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00 (24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7129780B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708 (84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EEF435E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32 (16)</w:t>
            </w:r>
          </w:p>
        </w:tc>
      </w:tr>
      <w:tr w:rsidR="00413EB3" w:rsidRPr="00413EB3" w14:paraId="24FA4C86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209F9460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 xml:space="preserve">   College or Trade School 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250BE897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997 (22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54E6A7CB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816 (82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2FC006C4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81 (18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74D055E1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836 (84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777BA048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61 (16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5CC0DA9F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766 (77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6D8FF853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31 (23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47367DF1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828 (83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08A4EB6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69 (17)</w:t>
            </w:r>
          </w:p>
        </w:tc>
      </w:tr>
      <w:tr w:rsidR="00413EB3" w:rsidRPr="00413EB3" w14:paraId="1736D8F6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31567132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 xml:space="preserve">   Some University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5C414DB3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454 (10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504EB141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382 (84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75F2F3A9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72 (16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047A8D90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392 (86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6C9587D4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62 (14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3F88CAE6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351 (77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7DDCAF32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03 (23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163A029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392 (86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A82CE72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62 (14)</w:t>
            </w:r>
          </w:p>
        </w:tc>
      </w:tr>
      <w:tr w:rsidR="00413EB3" w:rsidRPr="00413EB3" w14:paraId="7387632F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2E2E1E46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 xml:space="preserve">   University Degree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3A4C3327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314 (29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18534333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159 (88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4D45C1CF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55 (12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08290A94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222 (93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29878438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92 (7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4EE81183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078 (82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37F4BF22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36 (19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43554E72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180 (90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AAF561D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34 (10)</w:t>
            </w:r>
          </w:p>
        </w:tc>
      </w:tr>
      <w:tr w:rsidR="00413EB3" w:rsidRPr="00413EB3" w14:paraId="416EC1FF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2BF4FB4F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 xml:space="preserve">Race/Ethnicity 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7059DBA4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424C0988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7A16700F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left w:val="single" w:sz="4" w:space="0" w:color="auto"/>
            </w:tcBorders>
          </w:tcPr>
          <w:p w14:paraId="49D5DE7E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CC5691B" w14:textId="77777777" w:rsidR="00F1640F" w:rsidRPr="00413EB3" w:rsidRDefault="00F1640F" w:rsidP="00F1640F">
            <w:pPr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2C5E08C7" w14:textId="77777777" w:rsidR="00F1640F" w:rsidRPr="00413EB3" w:rsidRDefault="00F1640F" w:rsidP="00F1640F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2E837736" w14:textId="77777777" w:rsidR="00F1640F" w:rsidRPr="00413EB3" w:rsidRDefault="00F1640F" w:rsidP="00F1640F">
            <w:pPr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04811FF2" w14:textId="77777777" w:rsidR="00F1640F" w:rsidRPr="00413EB3" w:rsidRDefault="00F1640F" w:rsidP="00F1640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8B34BC5" w14:textId="77777777" w:rsidR="00F1640F" w:rsidRPr="00413EB3" w:rsidRDefault="00F1640F" w:rsidP="00F1640F">
            <w:pPr>
              <w:rPr>
                <w:sz w:val="18"/>
                <w:szCs w:val="18"/>
              </w:rPr>
            </w:pPr>
          </w:p>
        </w:tc>
      </w:tr>
      <w:tr w:rsidR="00413EB3" w:rsidRPr="00413EB3" w14:paraId="15524C2E" w14:textId="77777777" w:rsidTr="00F1640F">
        <w:trPr>
          <w:trHeight w:val="73"/>
        </w:trPr>
        <w:tc>
          <w:tcPr>
            <w:tcW w:w="3538" w:type="dxa"/>
            <w:tcBorders>
              <w:right w:val="single" w:sz="4" w:space="0" w:color="auto"/>
            </w:tcBorders>
          </w:tcPr>
          <w:p w14:paraId="51153006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 xml:space="preserve">   Caucasian 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34E02E99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3866 (85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176863F3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3253 (84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1ACF15E1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613 (16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15871FD9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3326 (86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7BDD89C4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540 (14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7CFB1E68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3007 (78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48CA85E0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859 (22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1C7EB33A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3310 (86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3AE6B2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556 (14)</w:t>
            </w:r>
          </w:p>
        </w:tc>
      </w:tr>
      <w:tr w:rsidR="00413EB3" w:rsidRPr="00413EB3" w14:paraId="58F86995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11414858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 xml:space="preserve">   Indigenous/First Nations/Metis/Inuit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10812453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28 (5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455B3B26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86 (82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57F90715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42 (18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07918826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87 (82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7520D346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41 (18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07560A7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73 (76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0ADCF9D0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55 (24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5A684DF8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99 (87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E83FFC7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9 (13)</w:t>
            </w:r>
          </w:p>
        </w:tc>
      </w:tr>
      <w:tr w:rsidR="00413EB3" w:rsidRPr="00413EB3" w14:paraId="2BDB4D2B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4CF74F5F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 xml:space="preserve">   Chinese/Filipino/Other Asian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46ACCBF9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24 (3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6E19EED7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07 (86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73EC90B5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7 (14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55787174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14 (92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08A5592B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0 (8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4A5A7AE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12 (90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0C2A8156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2 (10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55B06C4D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09 (88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C379851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5 (12)</w:t>
            </w:r>
          </w:p>
        </w:tc>
      </w:tr>
      <w:tr w:rsidR="00413EB3" w:rsidRPr="00413EB3" w14:paraId="623254C0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172C3A46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 xml:space="preserve">   Caribbean/South American/African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16C44621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70 (2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02C32A65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56 (80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143E2655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4 (20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2F5142DB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64 (91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5B7E89F9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6 (9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207FFB10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56 (80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68CF53FA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4 (20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74D57C60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58 (83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D1177EB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2 (17)</w:t>
            </w:r>
          </w:p>
        </w:tc>
      </w:tr>
      <w:tr w:rsidR="00413EB3" w:rsidRPr="00413EB3" w14:paraId="2A7C1DB3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3FEA368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 xml:space="preserve">   Middle Eastern/Central Asian/South Asian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173B68D0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69 (2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5D309FC5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61 (88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2D6E28DA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8 (12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7621F654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64 (93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0FF3EB21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5 (7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1B901926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59 (86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02217736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0 (14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58E71321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61 (88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3D5C1E4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8 (12)</w:t>
            </w:r>
          </w:p>
        </w:tc>
      </w:tr>
      <w:tr w:rsidR="00413EB3" w:rsidRPr="00413EB3" w14:paraId="44B3CEFD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768C15A5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 xml:space="preserve">   Other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77274EED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46 (3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3A0BE132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19 (82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74CB01D2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7 (18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2B11BA25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18 (81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621EE3C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8 (19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5615F874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10 (75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23E950D6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36 (35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48CEDB49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20 (82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2BF6C8A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6 (18)</w:t>
            </w:r>
          </w:p>
        </w:tc>
      </w:tr>
      <w:tr w:rsidR="00413EB3" w:rsidRPr="00413EB3" w14:paraId="31AB56C3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4118861E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</w:rPr>
            </w:pPr>
            <w:r w:rsidRPr="00413EB3">
              <w:rPr>
                <w:b/>
                <w:bCs/>
                <w:sz w:val="18"/>
                <w:szCs w:val="18"/>
              </w:rPr>
              <w:t xml:space="preserve">Political Leaning 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64DE0E4E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35D7A545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2CEC273A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7AA9A9C5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59E2D244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6DA96386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165C104E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64EA474B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ABDE29D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</w:tr>
      <w:tr w:rsidR="00413EB3" w:rsidRPr="00413EB3" w14:paraId="0CE13B36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152C3363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 xml:space="preserve">   Very Liberal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5BBC0773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603 (13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5776A03E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562 (93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7CEE3FB7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41 (7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5B0F3D79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591 (98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72B63DAB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2 (2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5468CCD8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547 (91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538760E5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56 (9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0B9D16A6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559 (93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47A8F89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44 (7)</w:t>
            </w:r>
          </w:p>
        </w:tc>
      </w:tr>
      <w:tr w:rsidR="00413EB3" w:rsidRPr="00413EB3" w14:paraId="42AE4E84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37A94230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 xml:space="preserve">   Liberal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735CEE6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805 (18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4F338DE9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749 (93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07D7F40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56 (7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02BA2005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782 (97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396B0103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3 (3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59129579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715 (89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38FD3B71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90 (11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65DE3AE3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734 (91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985F254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71 (9)</w:t>
            </w:r>
          </w:p>
        </w:tc>
      </w:tr>
      <w:tr w:rsidR="00413EB3" w:rsidRPr="00413EB3" w14:paraId="78E41ABE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3406FB2A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 xml:space="preserve">   Slightly liberal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0ADE529A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433 (10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0E139758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400 (92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20A1C3B1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33 (8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78DD2408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417 (96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56BC32BA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6 (4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0CF2F219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376 (87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5F3E6B78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57 (13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78ADB1E2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385 (89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A8E1C65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48 (11)</w:t>
            </w:r>
          </w:p>
        </w:tc>
      </w:tr>
      <w:tr w:rsidR="00413EB3" w:rsidRPr="00413EB3" w14:paraId="0BF56D95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61E2D2DF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 xml:space="preserve">   Moderate/middle of the road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55C0ABE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029 (23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5B9060B0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908 (88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4CDA259D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21 (12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67E1E487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937 (91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60090FD8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92 (9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56B1B486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855 (83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7A675776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74 (17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69934173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915 (89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142D515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14 (11)</w:t>
            </w:r>
          </w:p>
        </w:tc>
      </w:tr>
      <w:tr w:rsidR="00413EB3" w:rsidRPr="00413EB3" w14:paraId="78F98337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6179B6A2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 xml:space="preserve">   Slightly Conservative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156045F6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485 (11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2968B16E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378 (78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306B923E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07 (22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29D620BA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389 (80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16B24EFF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96 (20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518D54CB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332 (68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35FAC684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53 (32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709E7677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393 (81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A339C22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92 (19)</w:t>
            </w:r>
          </w:p>
        </w:tc>
      </w:tr>
      <w:tr w:rsidR="00413EB3" w:rsidRPr="00413EB3" w14:paraId="516DED40" w14:textId="77777777" w:rsidTr="00F1640F">
        <w:tc>
          <w:tcPr>
            <w:tcW w:w="3538" w:type="dxa"/>
            <w:tcBorders>
              <w:right w:val="single" w:sz="4" w:space="0" w:color="auto"/>
            </w:tcBorders>
          </w:tcPr>
          <w:p w14:paraId="172BBE08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lastRenderedPageBreak/>
              <w:t xml:space="preserve">   Conservative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042605DD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807 (18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41BB914E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575 (71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53C222A5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32 (29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59B7EE74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566 (70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0043C22B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41 (30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427C9FE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508 (63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420FF255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99 (37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78D087AF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625 (77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2F2387C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82 (23)</w:t>
            </w:r>
          </w:p>
        </w:tc>
      </w:tr>
      <w:tr w:rsidR="00413EB3" w:rsidRPr="00413EB3" w14:paraId="3035063A" w14:textId="77777777" w:rsidTr="00F1640F">
        <w:trPr>
          <w:trHeight w:val="128"/>
        </w:trPr>
        <w:tc>
          <w:tcPr>
            <w:tcW w:w="3538" w:type="dxa"/>
            <w:tcBorders>
              <w:right w:val="single" w:sz="4" w:space="0" w:color="auto"/>
            </w:tcBorders>
          </w:tcPr>
          <w:p w14:paraId="01338200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 xml:space="preserve">   Very Conservative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300EF3FF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336 (7)</w:t>
            </w:r>
          </w:p>
        </w:tc>
        <w:tc>
          <w:tcPr>
            <w:tcW w:w="1408" w:type="dxa"/>
            <w:tcBorders>
              <w:left w:val="single" w:sz="4" w:space="0" w:color="auto"/>
            </w:tcBorders>
          </w:tcPr>
          <w:p w14:paraId="48B347BE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05 (61)</w:t>
            </w:r>
          </w:p>
        </w:tc>
        <w:tc>
          <w:tcPr>
            <w:tcW w:w="1287" w:type="dxa"/>
            <w:tcBorders>
              <w:right w:val="single" w:sz="4" w:space="0" w:color="auto"/>
            </w:tcBorders>
          </w:tcPr>
          <w:p w14:paraId="20D41BA8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31 (39)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0435ACBD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86 (55)</w:t>
            </w:r>
          </w:p>
        </w:tc>
        <w:tc>
          <w:tcPr>
            <w:tcW w:w="1283" w:type="dxa"/>
            <w:gridSpan w:val="2"/>
            <w:tcBorders>
              <w:right w:val="single" w:sz="4" w:space="0" w:color="auto"/>
            </w:tcBorders>
          </w:tcPr>
          <w:p w14:paraId="1A3084B0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50 (45)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525F05FD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80 (54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2275A1A4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156 (46)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15C6C52E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241 (72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5873CD2" w14:textId="77777777" w:rsidR="00F1640F" w:rsidRPr="00413EB3" w:rsidRDefault="00F1640F" w:rsidP="00F1640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413EB3">
              <w:rPr>
                <w:sz w:val="18"/>
                <w:szCs w:val="18"/>
              </w:rPr>
              <w:t>95 (28)</w:t>
            </w:r>
          </w:p>
        </w:tc>
      </w:tr>
    </w:tbl>
    <w:p w14:paraId="7D3CB2E9" w14:textId="2DAD2148" w:rsidR="00F1640F" w:rsidRPr="00413EB3" w:rsidRDefault="00F1640F" w:rsidP="00F1640F">
      <w:pPr>
        <w:tabs>
          <w:tab w:val="left" w:pos="1227"/>
        </w:tabs>
      </w:pPr>
      <w:r w:rsidRPr="00413EB3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7C4022" wp14:editId="30ECC781">
                <wp:simplePos x="0" y="0"/>
                <wp:positionH relativeFrom="column">
                  <wp:posOffset>-771525</wp:posOffset>
                </wp:positionH>
                <wp:positionV relativeFrom="paragraph">
                  <wp:posOffset>389890</wp:posOffset>
                </wp:positionV>
                <wp:extent cx="9774621" cy="646386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74621" cy="64638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CADEEFC" w14:textId="77777777" w:rsidR="00F1640F" w:rsidRDefault="00F1640F" w:rsidP="00F1640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bookmarkStart w:id="0" w:name="_GoBack"/>
                            <w:r w:rsidRPr="00767ADA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+</w:t>
                            </w:r>
                            <w:r w:rsidRPr="00767ADA">
                              <w:rPr>
                                <w:sz w:val="20"/>
                                <w:szCs w:val="20"/>
                              </w:rPr>
                              <w:t>Prairie provinces includ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d</w:t>
                            </w:r>
                            <w:r w:rsidRPr="00767ADA">
                              <w:rPr>
                                <w:sz w:val="20"/>
                                <w:szCs w:val="20"/>
                              </w:rPr>
                              <w:t xml:space="preserve"> Saskatchewan and Manitoba; Atlantic provinces include Nova Scotia, New Brunswick, Prince Edward Island and Newfoundland and Labrador</w:t>
                            </w:r>
                          </w:p>
                          <w:bookmarkEnd w:id="0"/>
                          <w:p w14:paraId="07B5E203" w14:textId="77777777" w:rsidR="00F1640F" w:rsidRDefault="00F1640F" w:rsidP="00F1640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27C402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0.75pt;margin-top:30.7pt;width:769.65pt;height:50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" filled="f" stroked="f" strokeweight=".5pt">
                <v:textbox>
                  <w:txbxContent>
                    <w:p w14:paraId="0CADEEFC" w14:textId="77777777" w:rsidR="00F1640F" w:rsidRDefault="00F1640F" w:rsidP="00F1640F">
                      <w:pPr>
                        <w:rPr>
                          <w:sz w:val="20"/>
                          <w:szCs w:val="20"/>
                        </w:rPr>
                      </w:pPr>
                      <w:r w:rsidRPr="00767ADA">
                        <w:rPr>
                          <w:sz w:val="20"/>
                          <w:szCs w:val="20"/>
                          <w:vertAlign w:val="superscript"/>
                        </w:rPr>
                        <w:t>+</w:t>
                      </w:r>
                      <w:r w:rsidRPr="00767ADA">
                        <w:rPr>
                          <w:sz w:val="20"/>
                          <w:szCs w:val="20"/>
                        </w:rPr>
                        <w:t>Prairie provinces include</w:t>
                      </w:r>
                      <w:r>
                        <w:rPr>
                          <w:sz w:val="20"/>
                          <w:szCs w:val="20"/>
                        </w:rPr>
                        <w:t>d</w:t>
                      </w:r>
                      <w:r w:rsidRPr="00767ADA">
                        <w:rPr>
                          <w:sz w:val="20"/>
                          <w:szCs w:val="20"/>
                        </w:rPr>
                        <w:t xml:space="preserve"> Saskatchewan and Manitoba; Atlantic provinces include Nova Scotia, New Brunswick, Prince Edward Island and Newfoundland and Labrador</w:t>
                      </w:r>
                    </w:p>
                    <w:p w14:paraId="07B5E203" w14:textId="77777777" w:rsidR="00F1640F" w:rsidRDefault="00F1640F" w:rsidP="00F1640F"/>
                  </w:txbxContent>
                </v:textbox>
              </v:shape>
            </w:pict>
          </mc:Fallback>
        </mc:AlternateContent>
      </w:r>
      <w:r w:rsidRPr="00413EB3">
        <w:tab/>
      </w:r>
    </w:p>
    <w:p w14:paraId="3D968515" w14:textId="173D81E6" w:rsidR="00F1640F" w:rsidRPr="00413EB3" w:rsidRDefault="00F1640F" w:rsidP="00F1640F"/>
    <w:tbl>
      <w:tblPr>
        <w:tblpPr w:leftFromText="180" w:rightFromText="180" w:vertAnchor="text" w:horzAnchor="margin" w:tblpY="553"/>
        <w:tblW w:w="9498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3"/>
        <w:gridCol w:w="1701"/>
        <w:gridCol w:w="1664"/>
        <w:gridCol w:w="1880"/>
      </w:tblGrid>
      <w:tr w:rsidR="00413EB3" w:rsidRPr="00413EB3" w14:paraId="2774B36A" w14:textId="77777777" w:rsidTr="00F1640F">
        <w:trPr>
          <w:tblHeader/>
        </w:trPr>
        <w:tc>
          <w:tcPr>
            <w:tcW w:w="9498" w:type="dxa"/>
            <w:gridSpan w:val="4"/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D364EA9" w14:textId="77777777" w:rsidR="00F1640F" w:rsidRPr="00413EB3" w:rsidRDefault="00F1640F" w:rsidP="00F1640F">
            <w:pPr>
              <w:rPr>
                <w:b/>
                <w:bCs/>
                <w:sz w:val="20"/>
                <w:szCs w:val="20"/>
              </w:rPr>
            </w:pPr>
            <w:r w:rsidRPr="00413EB3">
              <w:rPr>
                <w:b/>
                <w:bCs/>
              </w:rPr>
              <w:lastRenderedPageBreak/>
              <w:t xml:space="preserve">Supplemental Table 2: </w:t>
            </w:r>
          </w:p>
        </w:tc>
      </w:tr>
      <w:tr w:rsidR="00413EB3" w:rsidRPr="00413EB3" w14:paraId="497D3F21" w14:textId="77777777" w:rsidTr="00F1640F">
        <w:trPr>
          <w:tblHeader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313B376" w14:textId="77777777" w:rsidR="00F1640F" w:rsidRPr="00413EB3" w:rsidRDefault="00F1640F" w:rsidP="00F1640F">
            <w:pPr>
              <w:rPr>
                <w:b/>
                <w:bCs/>
              </w:rPr>
            </w:pPr>
            <w:r w:rsidRPr="00413EB3">
              <w:rPr>
                <w:b/>
                <w:bCs/>
              </w:rPr>
              <w:t xml:space="preserve">Non-pharmaceutical intervention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D89A6B" w14:textId="77777777" w:rsidR="00F1640F" w:rsidRPr="00413EB3" w:rsidRDefault="00F1640F" w:rsidP="00F1640F">
            <w:pPr>
              <w:jc w:val="center"/>
              <w:rPr>
                <w:b/>
                <w:bCs/>
                <w:sz w:val="20"/>
                <w:szCs w:val="20"/>
              </w:rPr>
            </w:pPr>
            <w:r w:rsidRPr="00413EB3">
              <w:rPr>
                <w:b/>
                <w:bCs/>
                <w:sz w:val="20"/>
                <w:szCs w:val="20"/>
              </w:rPr>
              <w:t>Non-Adopter Cluster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A8F1EF" w14:textId="77777777" w:rsidR="00F1640F" w:rsidRPr="00413EB3" w:rsidRDefault="00F1640F" w:rsidP="00F1640F">
            <w:pPr>
              <w:jc w:val="center"/>
              <w:rPr>
                <w:b/>
                <w:bCs/>
                <w:sz w:val="20"/>
                <w:szCs w:val="20"/>
              </w:rPr>
            </w:pPr>
            <w:r w:rsidRPr="00413EB3">
              <w:rPr>
                <w:b/>
                <w:bCs/>
                <w:sz w:val="20"/>
                <w:szCs w:val="20"/>
              </w:rPr>
              <w:t>Adopter Cluster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956295B" w14:textId="77777777" w:rsidR="00F1640F" w:rsidRPr="00413EB3" w:rsidRDefault="00F1640F" w:rsidP="00F1640F">
            <w:pPr>
              <w:jc w:val="center"/>
              <w:rPr>
                <w:b/>
                <w:bCs/>
                <w:sz w:val="20"/>
                <w:szCs w:val="20"/>
              </w:rPr>
            </w:pPr>
            <w:r w:rsidRPr="00413EB3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413EB3" w:rsidRPr="00413EB3" w14:paraId="2B14E3E2" w14:textId="77777777" w:rsidTr="00F1640F">
        <w:trPr>
          <w:tblHeader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4EBC23B" w14:textId="77777777" w:rsidR="00F1640F" w:rsidRPr="00413EB3" w:rsidRDefault="00F1640F" w:rsidP="00F1640F"/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874B31" w14:textId="77777777" w:rsidR="00F1640F" w:rsidRPr="00413EB3" w:rsidRDefault="00F1640F" w:rsidP="00F1640F">
            <w:pPr>
              <w:jc w:val="center"/>
              <w:rPr>
                <w:b/>
                <w:bCs/>
                <w:sz w:val="20"/>
                <w:szCs w:val="20"/>
              </w:rPr>
            </w:pPr>
            <w:r w:rsidRPr="00413EB3">
              <w:rPr>
                <w:b/>
                <w:bCs/>
                <w:sz w:val="20"/>
                <w:szCs w:val="20"/>
              </w:rPr>
              <w:t>(N=994)</w:t>
            </w:r>
          </w:p>
          <w:p w14:paraId="385C7702" w14:textId="77777777" w:rsidR="00F1640F" w:rsidRPr="00413EB3" w:rsidRDefault="00F1640F" w:rsidP="00F1640F">
            <w:pPr>
              <w:jc w:val="center"/>
              <w:rPr>
                <w:b/>
                <w:bCs/>
                <w:sz w:val="20"/>
                <w:szCs w:val="20"/>
              </w:rPr>
            </w:pPr>
            <w:r w:rsidRPr="00413EB3">
              <w:rPr>
                <w:sz w:val="20"/>
                <w:szCs w:val="20"/>
              </w:rPr>
              <w:t>Mean (SD)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4E6A42" w14:textId="77777777" w:rsidR="00F1640F" w:rsidRPr="00413EB3" w:rsidRDefault="00F1640F" w:rsidP="00F1640F">
            <w:pPr>
              <w:jc w:val="center"/>
              <w:rPr>
                <w:sz w:val="20"/>
                <w:szCs w:val="20"/>
              </w:rPr>
            </w:pPr>
            <w:r w:rsidRPr="00413EB3">
              <w:rPr>
                <w:b/>
                <w:bCs/>
                <w:sz w:val="20"/>
                <w:szCs w:val="20"/>
              </w:rPr>
              <w:t xml:space="preserve"> (N=3504)</w:t>
            </w:r>
            <w:r w:rsidRPr="00413EB3">
              <w:rPr>
                <w:sz w:val="20"/>
                <w:szCs w:val="20"/>
              </w:rPr>
              <w:t xml:space="preserve"> </w:t>
            </w:r>
          </w:p>
          <w:p w14:paraId="314F3A59" w14:textId="77777777" w:rsidR="00F1640F" w:rsidRPr="00413EB3" w:rsidRDefault="00F1640F" w:rsidP="00F1640F">
            <w:pPr>
              <w:jc w:val="center"/>
              <w:rPr>
                <w:b/>
                <w:bCs/>
                <w:sz w:val="20"/>
                <w:szCs w:val="20"/>
              </w:rPr>
            </w:pPr>
            <w:r w:rsidRPr="00413EB3">
              <w:rPr>
                <w:sz w:val="20"/>
                <w:szCs w:val="20"/>
              </w:rPr>
              <w:t>Mean (SD)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7E300A" w14:textId="77777777" w:rsidR="00F1640F" w:rsidRPr="00413EB3" w:rsidRDefault="00F1640F" w:rsidP="00F1640F">
            <w:pPr>
              <w:jc w:val="center"/>
              <w:rPr>
                <w:sz w:val="20"/>
                <w:szCs w:val="20"/>
              </w:rPr>
            </w:pPr>
            <w:r w:rsidRPr="00413EB3">
              <w:rPr>
                <w:b/>
                <w:bCs/>
                <w:sz w:val="20"/>
                <w:szCs w:val="20"/>
              </w:rPr>
              <w:t xml:space="preserve"> (N=4498)</w:t>
            </w:r>
            <w:r w:rsidRPr="00413EB3">
              <w:rPr>
                <w:sz w:val="20"/>
                <w:szCs w:val="20"/>
              </w:rPr>
              <w:t xml:space="preserve"> </w:t>
            </w:r>
          </w:p>
          <w:p w14:paraId="4F05C2F4" w14:textId="77777777" w:rsidR="00F1640F" w:rsidRPr="00413EB3" w:rsidRDefault="00F1640F" w:rsidP="00F1640F">
            <w:pPr>
              <w:jc w:val="center"/>
              <w:rPr>
                <w:b/>
                <w:bCs/>
                <w:sz w:val="20"/>
                <w:szCs w:val="20"/>
              </w:rPr>
            </w:pPr>
            <w:r w:rsidRPr="00413EB3">
              <w:rPr>
                <w:sz w:val="20"/>
                <w:szCs w:val="20"/>
              </w:rPr>
              <w:t>Mean (SD)</w:t>
            </w:r>
          </w:p>
        </w:tc>
      </w:tr>
      <w:tr w:rsidR="00413EB3" w:rsidRPr="00413EB3" w14:paraId="7B144861" w14:textId="77777777" w:rsidTr="00F1640F">
        <w:tc>
          <w:tcPr>
            <w:tcW w:w="9498" w:type="dxa"/>
            <w:gridSpan w:val="4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B771564" w14:textId="77777777" w:rsidR="00F1640F" w:rsidRPr="00413EB3" w:rsidRDefault="00F1640F" w:rsidP="00F1640F">
            <w:pPr>
              <w:rPr>
                <w:b/>
                <w:bCs/>
                <w:sz w:val="20"/>
                <w:szCs w:val="20"/>
              </w:rPr>
            </w:pPr>
            <w:r w:rsidRPr="00413EB3">
              <w:rPr>
                <w:b/>
                <w:bCs/>
                <w:sz w:val="20"/>
                <w:szCs w:val="20"/>
              </w:rPr>
              <w:t>Over the past few weeks, how often have you been doing each of the following</w:t>
            </w:r>
          </w:p>
          <w:p w14:paraId="027C7154" w14:textId="77777777" w:rsidR="00F1640F" w:rsidRPr="00413EB3" w:rsidRDefault="00F1640F" w:rsidP="00F1640F">
            <w:pPr>
              <w:rPr>
                <w:sz w:val="20"/>
                <w:szCs w:val="20"/>
              </w:rPr>
            </w:pPr>
            <w:r w:rsidRPr="00413EB3">
              <w:rPr>
                <w:sz w:val="20"/>
                <w:szCs w:val="20"/>
              </w:rPr>
              <w:t xml:space="preserve">(1=All the time, 2= Most of the time, 3= Sometimes, 4= Rarely, 5= Never) </w:t>
            </w:r>
          </w:p>
        </w:tc>
      </w:tr>
      <w:tr w:rsidR="00413EB3" w:rsidRPr="00413EB3" w14:paraId="2C563DA6" w14:textId="77777777" w:rsidTr="00F1640F">
        <w:tc>
          <w:tcPr>
            <w:tcW w:w="4253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29992A" w14:textId="77777777" w:rsidR="00F1640F" w:rsidRPr="00413EB3" w:rsidRDefault="00F1640F" w:rsidP="00F1640F">
            <w:pPr>
              <w:jc w:val="both"/>
              <w:rPr>
                <w:sz w:val="20"/>
                <w:szCs w:val="20"/>
              </w:rPr>
            </w:pPr>
            <w:r w:rsidRPr="00413EB3">
              <w:rPr>
                <w:b/>
                <w:bCs/>
                <w:sz w:val="20"/>
                <w:szCs w:val="20"/>
              </w:rPr>
              <w:t xml:space="preserve">Physical distancing </w:t>
            </w: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E5CEA0" w14:textId="77777777" w:rsidR="00F1640F" w:rsidRPr="00413EB3" w:rsidRDefault="00F1640F" w:rsidP="00F1640F">
            <w:pPr>
              <w:rPr>
                <w:sz w:val="20"/>
                <w:szCs w:val="20"/>
              </w:rPr>
            </w:pPr>
            <w:r w:rsidRPr="00413EB3">
              <w:rPr>
                <w:sz w:val="20"/>
                <w:szCs w:val="20"/>
              </w:rPr>
              <w:t>2.89 (± 1.04)</w:t>
            </w:r>
          </w:p>
        </w:tc>
        <w:tc>
          <w:tcPr>
            <w:tcW w:w="166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34BF52" w14:textId="77777777" w:rsidR="00F1640F" w:rsidRPr="00413EB3" w:rsidRDefault="00F1640F" w:rsidP="00F1640F">
            <w:pPr>
              <w:rPr>
                <w:sz w:val="20"/>
                <w:szCs w:val="20"/>
              </w:rPr>
            </w:pPr>
            <w:r w:rsidRPr="00413EB3">
              <w:rPr>
                <w:sz w:val="20"/>
                <w:szCs w:val="20"/>
              </w:rPr>
              <w:t>1.55 (± 0.60)</w:t>
            </w:r>
          </w:p>
        </w:tc>
        <w:tc>
          <w:tcPr>
            <w:tcW w:w="188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9C758C" w14:textId="77777777" w:rsidR="00F1640F" w:rsidRPr="00413EB3" w:rsidRDefault="00F1640F" w:rsidP="00F1640F">
            <w:pPr>
              <w:rPr>
                <w:sz w:val="20"/>
                <w:szCs w:val="20"/>
              </w:rPr>
            </w:pPr>
            <w:r w:rsidRPr="00413EB3">
              <w:rPr>
                <w:sz w:val="20"/>
                <w:szCs w:val="20"/>
              </w:rPr>
              <w:t>1.83 (± 0.89)</w:t>
            </w:r>
          </w:p>
        </w:tc>
      </w:tr>
      <w:tr w:rsidR="00413EB3" w:rsidRPr="00413EB3" w14:paraId="3AA8DAC1" w14:textId="77777777" w:rsidTr="00F1640F">
        <w:tc>
          <w:tcPr>
            <w:tcW w:w="4253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387CF38" w14:textId="77777777" w:rsidR="00F1640F" w:rsidRPr="00413EB3" w:rsidRDefault="00F1640F" w:rsidP="00F1640F">
            <w:pPr>
              <w:jc w:val="both"/>
              <w:rPr>
                <w:sz w:val="20"/>
                <w:szCs w:val="20"/>
              </w:rPr>
            </w:pPr>
            <w:r w:rsidRPr="00413EB3">
              <w:rPr>
                <w:b/>
                <w:bCs/>
                <w:sz w:val="20"/>
                <w:szCs w:val="20"/>
              </w:rPr>
              <w:t>Masking</w:t>
            </w:r>
            <w:r w:rsidRPr="00413E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253684" w14:textId="77777777" w:rsidR="00F1640F" w:rsidRPr="00413EB3" w:rsidRDefault="00F1640F" w:rsidP="00F1640F">
            <w:pPr>
              <w:rPr>
                <w:sz w:val="20"/>
                <w:szCs w:val="20"/>
              </w:rPr>
            </w:pPr>
            <w:r w:rsidRPr="00413EB3">
              <w:rPr>
                <w:sz w:val="20"/>
                <w:szCs w:val="20"/>
              </w:rPr>
              <w:t>2.78 (± 1.44)</w:t>
            </w:r>
          </w:p>
        </w:tc>
        <w:tc>
          <w:tcPr>
            <w:tcW w:w="166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A92F03" w14:textId="77777777" w:rsidR="00F1640F" w:rsidRPr="00413EB3" w:rsidRDefault="00F1640F" w:rsidP="00F1640F">
            <w:pPr>
              <w:rPr>
                <w:sz w:val="20"/>
                <w:szCs w:val="20"/>
              </w:rPr>
            </w:pPr>
            <w:r w:rsidRPr="00413EB3">
              <w:rPr>
                <w:sz w:val="20"/>
                <w:szCs w:val="20"/>
              </w:rPr>
              <w:t>1.19 (± 0.50)</w:t>
            </w:r>
          </w:p>
        </w:tc>
        <w:tc>
          <w:tcPr>
            <w:tcW w:w="188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7D3D64" w14:textId="77777777" w:rsidR="00F1640F" w:rsidRPr="00413EB3" w:rsidRDefault="00F1640F" w:rsidP="00F1640F">
            <w:pPr>
              <w:rPr>
                <w:sz w:val="20"/>
                <w:szCs w:val="20"/>
              </w:rPr>
            </w:pPr>
            <w:r w:rsidRPr="00413EB3">
              <w:rPr>
                <w:sz w:val="20"/>
                <w:szCs w:val="20"/>
              </w:rPr>
              <w:t>1.54 (± 1.04)</w:t>
            </w:r>
          </w:p>
        </w:tc>
      </w:tr>
      <w:tr w:rsidR="00413EB3" w:rsidRPr="00413EB3" w14:paraId="1D91292D" w14:textId="77777777" w:rsidTr="00F1640F">
        <w:tc>
          <w:tcPr>
            <w:tcW w:w="4253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DCE524" w14:textId="77777777" w:rsidR="00F1640F" w:rsidRPr="00413EB3" w:rsidRDefault="00F1640F" w:rsidP="00F1640F">
            <w:pPr>
              <w:jc w:val="both"/>
              <w:rPr>
                <w:sz w:val="20"/>
                <w:szCs w:val="20"/>
              </w:rPr>
            </w:pPr>
            <w:r w:rsidRPr="00413EB3">
              <w:rPr>
                <w:b/>
                <w:bCs/>
                <w:sz w:val="20"/>
                <w:szCs w:val="20"/>
              </w:rPr>
              <w:t>Avoiding public places</w:t>
            </w:r>
            <w:r w:rsidRPr="00413E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4F9DC7" w14:textId="77777777" w:rsidR="00F1640F" w:rsidRPr="00413EB3" w:rsidRDefault="00F1640F" w:rsidP="00F1640F">
            <w:pPr>
              <w:rPr>
                <w:sz w:val="20"/>
                <w:szCs w:val="20"/>
              </w:rPr>
            </w:pPr>
            <w:r w:rsidRPr="00413EB3">
              <w:rPr>
                <w:sz w:val="20"/>
                <w:szCs w:val="20"/>
              </w:rPr>
              <w:t>3.34 (± 1.27)</w:t>
            </w:r>
          </w:p>
        </w:tc>
        <w:tc>
          <w:tcPr>
            <w:tcW w:w="166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648CF9" w14:textId="77777777" w:rsidR="00F1640F" w:rsidRPr="00413EB3" w:rsidRDefault="00F1640F" w:rsidP="00F1640F">
            <w:pPr>
              <w:rPr>
                <w:sz w:val="20"/>
                <w:szCs w:val="20"/>
              </w:rPr>
            </w:pPr>
            <w:r w:rsidRPr="00413EB3">
              <w:rPr>
                <w:sz w:val="20"/>
                <w:szCs w:val="20"/>
              </w:rPr>
              <w:t>1.47 (± 0.69)</w:t>
            </w:r>
          </w:p>
        </w:tc>
        <w:tc>
          <w:tcPr>
            <w:tcW w:w="188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80F057" w14:textId="77777777" w:rsidR="00F1640F" w:rsidRPr="00413EB3" w:rsidRDefault="00F1640F" w:rsidP="00F1640F">
            <w:pPr>
              <w:rPr>
                <w:sz w:val="20"/>
                <w:szCs w:val="20"/>
              </w:rPr>
            </w:pPr>
            <w:r w:rsidRPr="00413EB3">
              <w:rPr>
                <w:sz w:val="20"/>
                <w:szCs w:val="20"/>
              </w:rPr>
              <w:t>1.88 (± 1.16)</w:t>
            </w:r>
          </w:p>
        </w:tc>
      </w:tr>
      <w:tr w:rsidR="00413EB3" w:rsidRPr="00413EB3" w14:paraId="7AE74FC7" w14:textId="77777777" w:rsidTr="00F1640F">
        <w:tc>
          <w:tcPr>
            <w:tcW w:w="4253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4E568A8" w14:textId="77777777" w:rsidR="00F1640F" w:rsidRPr="00413EB3" w:rsidRDefault="00F1640F" w:rsidP="00F1640F">
            <w:pPr>
              <w:jc w:val="both"/>
              <w:rPr>
                <w:sz w:val="20"/>
                <w:szCs w:val="20"/>
              </w:rPr>
            </w:pPr>
            <w:r w:rsidRPr="00413EB3">
              <w:rPr>
                <w:b/>
                <w:bCs/>
                <w:sz w:val="20"/>
                <w:szCs w:val="20"/>
              </w:rPr>
              <w:t>Staying home when sick</w:t>
            </w:r>
            <w:r w:rsidRPr="00413E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ECCF8B" w14:textId="77777777" w:rsidR="00F1640F" w:rsidRPr="00413EB3" w:rsidRDefault="00F1640F" w:rsidP="00F1640F">
            <w:pPr>
              <w:rPr>
                <w:sz w:val="20"/>
                <w:szCs w:val="20"/>
              </w:rPr>
            </w:pPr>
            <w:r w:rsidRPr="00413EB3">
              <w:rPr>
                <w:sz w:val="20"/>
                <w:szCs w:val="20"/>
              </w:rPr>
              <w:t>2.65 (± 1.52)</w:t>
            </w:r>
          </w:p>
        </w:tc>
        <w:tc>
          <w:tcPr>
            <w:tcW w:w="166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E2F185" w14:textId="77777777" w:rsidR="00F1640F" w:rsidRPr="00413EB3" w:rsidRDefault="00F1640F" w:rsidP="00F1640F">
            <w:pPr>
              <w:rPr>
                <w:sz w:val="20"/>
                <w:szCs w:val="20"/>
              </w:rPr>
            </w:pPr>
            <w:r w:rsidRPr="00413EB3">
              <w:rPr>
                <w:sz w:val="20"/>
                <w:szCs w:val="20"/>
              </w:rPr>
              <w:t>1.30 (± 0.77)</w:t>
            </w:r>
          </w:p>
        </w:tc>
        <w:tc>
          <w:tcPr>
            <w:tcW w:w="188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5855FA" w14:textId="77777777" w:rsidR="00F1640F" w:rsidRPr="00413EB3" w:rsidRDefault="00F1640F" w:rsidP="00F1640F">
            <w:pPr>
              <w:rPr>
                <w:sz w:val="20"/>
                <w:szCs w:val="20"/>
              </w:rPr>
            </w:pPr>
            <w:r w:rsidRPr="00413EB3">
              <w:rPr>
                <w:sz w:val="20"/>
                <w:szCs w:val="20"/>
              </w:rPr>
              <w:t>1.60 (± 0.1.14)</w:t>
            </w:r>
          </w:p>
        </w:tc>
      </w:tr>
    </w:tbl>
    <w:p w14:paraId="3A52AF9A" w14:textId="15D0EE0D" w:rsidR="00F1640F" w:rsidRPr="00413EB3" w:rsidRDefault="00F1640F"/>
    <w:sectPr w:rsidR="00F1640F" w:rsidRPr="00413EB3" w:rsidSect="00413EB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40F"/>
    <w:rsid w:val="000267F5"/>
    <w:rsid w:val="00032AAE"/>
    <w:rsid w:val="0004745E"/>
    <w:rsid w:val="00073E1E"/>
    <w:rsid w:val="00084662"/>
    <w:rsid w:val="000A5B3F"/>
    <w:rsid w:val="000D59C9"/>
    <w:rsid w:val="000E5FEF"/>
    <w:rsid w:val="000F447F"/>
    <w:rsid w:val="000F6576"/>
    <w:rsid w:val="00173CE6"/>
    <w:rsid w:val="0017492C"/>
    <w:rsid w:val="001A3C14"/>
    <w:rsid w:val="001E56C8"/>
    <w:rsid w:val="001E71D2"/>
    <w:rsid w:val="001F73E3"/>
    <w:rsid w:val="00202F3C"/>
    <w:rsid w:val="002305DE"/>
    <w:rsid w:val="002663A9"/>
    <w:rsid w:val="002A78A7"/>
    <w:rsid w:val="002C50C8"/>
    <w:rsid w:val="002D3768"/>
    <w:rsid w:val="002F3E24"/>
    <w:rsid w:val="0038015A"/>
    <w:rsid w:val="003B5F9B"/>
    <w:rsid w:val="003D7BBB"/>
    <w:rsid w:val="003E34F6"/>
    <w:rsid w:val="003E6A08"/>
    <w:rsid w:val="00413EB3"/>
    <w:rsid w:val="00420BBA"/>
    <w:rsid w:val="00424F0D"/>
    <w:rsid w:val="00433989"/>
    <w:rsid w:val="0045303B"/>
    <w:rsid w:val="00495799"/>
    <w:rsid w:val="004A06B6"/>
    <w:rsid w:val="004A0E8E"/>
    <w:rsid w:val="004B5758"/>
    <w:rsid w:val="004B7BE0"/>
    <w:rsid w:val="004D2848"/>
    <w:rsid w:val="005231CA"/>
    <w:rsid w:val="0053250C"/>
    <w:rsid w:val="00566261"/>
    <w:rsid w:val="00566357"/>
    <w:rsid w:val="005917DE"/>
    <w:rsid w:val="005972C8"/>
    <w:rsid w:val="005C4380"/>
    <w:rsid w:val="005C6630"/>
    <w:rsid w:val="005D75BF"/>
    <w:rsid w:val="005F14D4"/>
    <w:rsid w:val="0060008B"/>
    <w:rsid w:val="00610016"/>
    <w:rsid w:val="00622332"/>
    <w:rsid w:val="00646901"/>
    <w:rsid w:val="00676913"/>
    <w:rsid w:val="00685385"/>
    <w:rsid w:val="006856EF"/>
    <w:rsid w:val="006951EA"/>
    <w:rsid w:val="00695A7A"/>
    <w:rsid w:val="006A38A8"/>
    <w:rsid w:val="006B3FCC"/>
    <w:rsid w:val="006C134F"/>
    <w:rsid w:val="0070663A"/>
    <w:rsid w:val="00754842"/>
    <w:rsid w:val="007622FC"/>
    <w:rsid w:val="00782BF9"/>
    <w:rsid w:val="0079063A"/>
    <w:rsid w:val="007C2110"/>
    <w:rsid w:val="00814EF0"/>
    <w:rsid w:val="00831BB5"/>
    <w:rsid w:val="00834AB6"/>
    <w:rsid w:val="00834CE5"/>
    <w:rsid w:val="0084597D"/>
    <w:rsid w:val="008852C3"/>
    <w:rsid w:val="0089173A"/>
    <w:rsid w:val="008D5A21"/>
    <w:rsid w:val="008E359A"/>
    <w:rsid w:val="008F1821"/>
    <w:rsid w:val="008F61EA"/>
    <w:rsid w:val="00937C83"/>
    <w:rsid w:val="009675F9"/>
    <w:rsid w:val="009C615F"/>
    <w:rsid w:val="009F3F90"/>
    <w:rsid w:val="00A07A09"/>
    <w:rsid w:val="00A217B2"/>
    <w:rsid w:val="00A316E7"/>
    <w:rsid w:val="00A67135"/>
    <w:rsid w:val="00A71C69"/>
    <w:rsid w:val="00A74074"/>
    <w:rsid w:val="00A80513"/>
    <w:rsid w:val="00A96792"/>
    <w:rsid w:val="00AE1E04"/>
    <w:rsid w:val="00AE687B"/>
    <w:rsid w:val="00B22861"/>
    <w:rsid w:val="00B27150"/>
    <w:rsid w:val="00B4496A"/>
    <w:rsid w:val="00B54114"/>
    <w:rsid w:val="00B80BA0"/>
    <w:rsid w:val="00B82A65"/>
    <w:rsid w:val="00BA5013"/>
    <w:rsid w:val="00BD1292"/>
    <w:rsid w:val="00BE7B66"/>
    <w:rsid w:val="00C176C0"/>
    <w:rsid w:val="00C26ED7"/>
    <w:rsid w:val="00C311ED"/>
    <w:rsid w:val="00C57B9E"/>
    <w:rsid w:val="00C72EC8"/>
    <w:rsid w:val="00CA3D79"/>
    <w:rsid w:val="00CA47A9"/>
    <w:rsid w:val="00CB5300"/>
    <w:rsid w:val="00D2122B"/>
    <w:rsid w:val="00D255BC"/>
    <w:rsid w:val="00D3336B"/>
    <w:rsid w:val="00D3372B"/>
    <w:rsid w:val="00D64AB5"/>
    <w:rsid w:val="00D72F01"/>
    <w:rsid w:val="00D77315"/>
    <w:rsid w:val="00DB06BD"/>
    <w:rsid w:val="00DD116E"/>
    <w:rsid w:val="00DD171B"/>
    <w:rsid w:val="00DF07E2"/>
    <w:rsid w:val="00DF2916"/>
    <w:rsid w:val="00DF57A8"/>
    <w:rsid w:val="00E10EFE"/>
    <w:rsid w:val="00E42D28"/>
    <w:rsid w:val="00E45B06"/>
    <w:rsid w:val="00E57A9D"/>
    <w:rsid w:val="00E6054A"/>
    <w:rsid w:val="00E76250"/>
    <w:rsid w:val="00E93E27"/>
    <w:rsid w:val="00EB6038"/>
    <w:rsid w:val="00EC74D0"/>
    <w:rsid w:val="00EE68DD"/>
    <w:rsid w:val="00F04A3C"/>
    <w:rsid w:val="00F1640F"/>
    <w:rsid w:val="00F25C49"/>
    <w:rsid w:val="00F33EC2"/>
    <w:rsid w:val="00F400DD"/>
    <w:rsid w:val="00F46761"/>
    <w:rsid w:val="00FB00F1"/>
    <w:rsid w:val="00FF0174"/>
    <w:rsid w:val="00FF5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B9FF4"/>
  <w15:chartTrackingRefBased/>
  <w15:docId w15:val="{465C91E4-4BFA-0E4A-9E4C-075ECF0E5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40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1640F"/>
    <w:pPr>
      <w:spacing w:before="100" w:beforeAutospacing="1" w:after="100" w:afterAutospacing="1"/>
    </w:pPr>
    <w:rPr>
      <w:lang w:eastAsia="en-CA"/>
    </w:rPr>
  </w:style>
  <w:style w:type="table" w:styleId="TableGrid">
    <w:name w:val="Table Grid"/>
    <w:basedOn w:val="TableNormal"/>
    <w:uiPriority w:val="39"/>
    <w:rsid w:val="00F1640F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15</Words>
  <Characters>5217</Characters>
  <Application>Microsoft Office Word</Application>
  <DocSecurity>0</DocSecurity>
  <Lines>43</Lines>
  <Paragraphs>12</Paragraphs>
  <ScaleCrop>false</ScaleCrop>
  <Company/>
  <LinksUpToDate>false</LinksUpToDate>
  <CharactersWithSpaces>6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lang</dc:creator>
  <cp:keywords/>
  <dc:description/>
  <cp:lastModifiedBy>Ramya G</cp:lastModifiedBy>
  <cp:revision>2</cp:revision>
  <dcterms:created xsi:type="dcterms:W3CDTF">2021-07-28T04:41:00Z</dcterms:created>
  <dcterms:modified xsi:type="dcterms:W3CDTF">2021-10-27T16:23:00Z</dcterms:modified>
</cp:coreProperties>
</file>